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982" w:rsidRDefault="00212982" w:rsidP="00212982">
      <w:pPr>
        <w:tabs>
          <w:tab w:val="left" w:pos="6645"/>
        </w:tabs>
        <w:rPr>
          <w:rFonts w:ascii="Times New Roman" w:hAnsi="Times New Roman" w:cs="Times New Roman"/>
          <w:sz w:val="24"/>
          <w:szCs w:val="24"/>
        </w:rPr>
      </w:pPr>
    </w:p>
    <w:p w:rsidR="00807207" w:rsidRPr="000F4261" w:rsidRDefault="003832F8" w:rsidP="000F426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_Fig</w:t>
      </w:r>
      <w:bookmarkStart w:id="0" w:name="_GoBack"/>
      <w:bookmarkEnd w:id="0"/>
      <w:r w:rsidR="00FC7BF8">
        <w:rPr>
          <w:rFonts w:ascii="Times New Roman" w:hAnsi="Times New Roman" w:cs="Times New Roman"/>
          <w:b/>
          <w:sz w:val="24"/>
          <w:szCs w:val="24"/>
        </w:rPr>
        <w:t>.</w:t>
      </w:r>
      <w:r w:rsidR="00807207" w:rsidRPr="000F42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07207" w:rsidRPr="00FC7BF8">
        <w:rPr>
          <w:rFonts w:ascii="Times New Roman" w:hAnsi="Times New Roman" w:cs="Times New Roman"/>
          <w:b/>
          <w:sz w:val="24"/>
          <w:szCs w:val="24"/>
        </w:rPr>
        <w:t>Flow chart patient inclusion process</w:t>
      </w:r>
      <w:r w:rsidR="00FC7BF8">
        <w:rPr>
          <w:rFonts w:ascii="Times New Roman" w:hAnsi="Times New Roman" w:cs="Times New Roman"/>
          <w:b/>
          <w:sz w:val="24"/>
          <w:szCs w:val="24"/>
        </w:rPr>
        <w:t>.</w:t>
      </w:r>
      <w:r w:rsidR="00807207" w:rsidRPr="00FC7BF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07207" w:rsidRPr="000F4261" w:rsidRDefault="00807207" w:rsidP="000F4261">
      <w:pPr>
        <w:spacing w:line="48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66B40F3" wp14:editId="7BA7683D">
                <wp:simplePos x="0" y="0"/>
                <wp:positionH relativeFrom="column">
                  <wp:posOffset>209550</wp:posOffset>
                </wp:positionH>
                <wp:positionV relativeFrom="paragraph">
                  <wp:posOffset>160020</wp:posOffset>
                </wp:positionV>
                <wp:extent cx="2981325" cy="1057275"/>
                <wp:effectExtent l="0" t="0" r="28575" b="28575"/>
                <wp:wrapNone/>
                <wp:docPr id="3" name="Rechteck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81325" cy="1057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67011" w:rsidRPr="00A31030" w:rsidRDefault="00C67011" w:rsidP="00807207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1560EE">
                              <w:rPr>
                                <w:rFonts w:ascii="Times New Roman" w:hAnsi="Times New Roman" w:cs="Times New Roman"/>
                              </w:rPr>
                              <w:t xml:space="preserve">Patients with </w:t>
                            </w:r>
                            <w:r w:rsidRPr="00A31030">
                              <w:rPr>
                                <w:rFonts w:ascii="Times New Roman" w:hAnsi="Times New Roman" w:cs="Times New Roman"/>
                              </w:rPr>
                              <w:t xml:space="preserve">primary diagnosis of OG cancer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between 1.4.2011 and 31.3.2013</w:t>
                            </w:r>
                          </w:p>
                          <w:p w:rsidR="00C67011" w:rsidRPr="00A31030" w:rsidRDefault="00C67011" w:rsidP="00807207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31030">
                              <w:rPr>
                                <w:rFonts w:ascii="Times New Roman" w:hAnsi="Times New Roman" w:cs="Times New Roman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22,7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66B40F3" id="Rechteck 1" o:spid="_x0000_s1026" style="position:absolute;left:0;text-align:left;margin-left:16.5pt;margin-top:12.6pt;width:234.75pt;height:83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" fillcolor="window" strokecolor="windowText" strokeweight="2pt">
                <v:path arrowok="t"/>
                <v:textbox>
                  <w:txbxContent>
                    <w:p w:rsidR="00C67011" w:rsidRPr="00A31030" w:rsidRDefault="00C67011" w:rsidP="00807207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1560EE">
                        <w:rPr>
                          <w:rFonts w:ascii="Times New Roman" w:hAnsi="Times New Roman" w:cs="Times New Roman"/>
                        </w:rPr>
                        <w:t xml:space="preserve">Patients with </w:t>
                      </w:r>
                      <w:r w:rsidRPr="00A31030">
                        <w:rPr>
                          <w:rFonts w:ascii="Times New Roman" w:hAnsi="Times New Roman" w:cs="Times New Roman"/>
                        </w:rPr>
                        <w:t xml:space="preserve">primary diagnosis of OG cancer </w:t>
                      </w:r>
                      <w:r>
                        <w:rPr>
                          <w:rFonts w:ascii="Times New Roman" w:hAnsi="Times New Roman" w:cs="Times New Roman"/>
                        </w:rPr>
                        <w:t>between 1.4.2011 and 31.3.2013</w:t>
                      </w:r>
                    </w:p>
                    <w:p w:rsidR="00C67011" w:rsidRPr="00A31030" w:rsidRDefault="00C67011" w:rsidP="00807207">
                      <w:pPr>
                        <w:spacing w:line="240" w:lineRule="auto"/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A31030">
                        <w:rPr>
                          <w:rFonts w:ascii="Times New Roman" w:hAnsi="Times New Roman" w:cs="Times New Roman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</w:rPr>
                        <w:t>22,766</w:t>
                      </w:r>
                    </w:p>
                  </w:txbxContent>
                </v:textbox>
              </v:rect>
            </w:pict>
          </mc:Fallback>
        </mc:AlternateContent>
      </w:r>
    </w:p>
    <w:p w:rsidR="00807207" w:rsidRPr="000F4261" w:rsidRDefault="00807207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807207" w:rsidRPr="000F4261" w:rsidRDefault="00C722A1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F24C9AF" wp14:editId="715A333C">
                <wp:simplePos x="0" y="0"/>
                <wp:positionH relativeFrom="column">
                  <wp:posOffset>3552825</wp:posOffset>
                </wp:positionH>
                <wp:positionV relativeFrom="paragraph">
                  <wp:posOffset>263525</wp:posOffset>
                </wp:positionV>
                <wp:extent cx="2981325" cy="1057275"/>
                <wp:effectExtent l="0" t="0" r="28575" b="28575"/>
                <wp:wrapNone/>
                <wp:docPr id="18" name="Rechteck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81325" cy="1057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67011" w:rsidRPr="00A31030" w:rsidRDefault="00C67011" w:rsidP="008072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Excluded patients with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out surgical </w:t>
                            </w:r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treatment plan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(either oncology or endoscopic treatment only or best supportive care)</w:t>
                            </w:r>
                          </w:p>
                          <w:p w:rsidR="00C67011" w:rsidRPr="00A31030" w:rsidRDefault="00C67011" w:rsidP="008072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</w:t>
                            </w:r>
                            <w:r w:rsidRPr="00652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174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F24C9AF" id="Rechteck 3" o:spid="_x0000_s1027" style="position:absolute;left:0;text-align:left;margin-left:279.75pt;margin-top:20.75pt;width:234.75pt;height:83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" fillcolor="window" strokecolor="windowText" strokeweight="2pt">
                <v:path arrowok="t"/>
                <v:textbox>
                  <w:txbxContent>
                    <w:p w:rsidR="00C67011" w:rsidRPr="00A31030" w:rsidRDefault="00C67011" w:rsidP="008072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310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Excluded patients with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out surgical </w:t>
                      </w:r>
                      <w:r w:rsidRPr="00A310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treatment plan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(either oncology or endoscopic treatment only or best supportive care)</w:t>
                      </w:r>
                    </w:p>
                    <w:p w:rsidR="00C67011" w:rsidRPr="00A31030" w:rsidRDefault="00C67011" w:rsidP="008072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310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</w:t>
                      </w:r>
                      <w:r w:rsidRPr="00652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17403</w:t>
                      </w:r>
                    </w:p>
                  </w:txbxContent>
                </v:textbox>
              </v:rect>
            </w:pict>
          </mc:Fallback>
        </mc:AlternateContent>
      </w:r>
      <w:r w:rsidR="000F4261"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5BA284" wp14:editId="1E769D70">
                <wp:simplePos x="0" y="0"/>
                <wp:positionH relativeFrom="column">
                  <wp:posOffset>1689735</wp:posOffset>
                </wp:positionH>
                <wp:positionV relativeFrom="paragraph">
                  <wp:posOffset>365760</wp:posOffset>
                </wp:positionV>
                <wp:extent cx="15875" cy="6232525"/>
                <wp:effectExtent l="0" t="0" r="22225" b="15875"/>
                <wp:wrapNone/>
                <wp:docPr id="8" name="Gerade Verbindung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5875" cy="623252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23458907" id="Gerade Verbindung 6" o:spid="_x0000_s1026" style="position:absolute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33.05pt,28.8pt" to="134.3pt,519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" strokecolor="windowText">
                <o:lock v:ext="edit" shapetype="f"/>
              </v:line>
            </w:pict>
          </mc:Fallback>
        </mc:AlternateContent>
      </w:r>
    </w:p>
    <w:p w:rsidR="00807207" w:rsidRPr="000F4261" w:rsidRDefault="000F4261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294967295" distB="4294967295" distL="114300" distR="114300" simplePos="0" relativeHeight="251676672" behindDoc="0" locked="0" layoutInCell="1" allowOverlap="1" wp14:anchorId="027AE617" wp14:editId="3FD9C344">
                <wp:simplePos x="0" y="0"/>
                <wp:positionH relativeFrom="column">
                  <wp:posOffset>1704442</wp:posOffset>
                </wp:positionH>
                <wp:positionV relativeFrom="paragraph">
                  <wp:posOffset>371246</wp:posOffset>
                </wp:positionV>
                <wp:extent cx="1928469" cy="0"/>
                <wp:effectExtent l="0" t="0" r="15240" b="19050"/>
                <wp:wrapNone/>
                <wp:docPr id="20" name="Gerade Verbindung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28469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644B3045" id="Gerade Verbindung 7" o:spid="_x0000_s1026" style="position:absolute;z-index:25167667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34.2pt,29.25pt" to="286.05pt,2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" strokecolor="windowText">
                <o:lock v:ext="edit" shapetype="f"/>
              </v:line>
            </w:pict>
          </mc:Fallback>
        </mc:AlternateContent>
      </w:r>
    </w:p>
    <w:p w:rsidR="00807207" w:rsidRPr="000F4261" w:rsidRDefault="000F4261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2B11086" wp14:editId="1DD3B754">
                <wp:simplePos x="0" y="0"/>
                <wp:positionH relativeFrom="column">
                  <wp:posOffset>216535</wp:posOffset>
                </wp:positionH>
                <wp:positionV relativeFrom="paragraph">
                  <wp:posOffset>358140</wp:posOffset>
                </wp:positionV>
                <wp:extent cx="2981325" cy="962025"/>
                <wp:effectExtent l="0" t="0" r="28575" b="28575"/>
                <wp:wrapNone/>
                <wp:docPr id="23" name="Rechteck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81325" cy="9620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67011" w:rsidRDefault="00C67011" w:rsidP="002C67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8"/>
                                <w:szCs w:val="8"/>
                              </w:rPr>
                            </w:pPr>
                          </w:p>
                          <w:p w:rsidR="00C67011" w:rsidRDefault="00C67011" w:rsidP="002C67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Patients undergoing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esophagectomy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or gastrectomy </w:t>
                            </w:r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</w:t>
                            </w:r>
                            <w:r w:rsidRPr="00652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5567</w:t>
                            </w:r>
                          </w:p>
                          <w:p w:rsidR="00C67011" w:rsidRPr="00A31030" w:rsidRDefault="00C67011" w:rsidP="008072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2B11086" id="Rechteck 4" o:spid="_x0000_s1028" style="position:absolute;left:0;text-align:left;margin-left:17.05pt;margin-top:28.2pt;width:234.75pt;height:75.7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" fillcolor="window" strokecolor="windowText" strokeweight="2pt">
                <v:path arrowok="t"/>
                <v:textbox>
                  <w:txbxContent>
                    <w:p w:rsidR="00C67011" w:rsidRDefault="00C67011" w:rsidP="002C67B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8"/>
                          <w:szCs w:val="8"/>
                        </w:rPr>
                      </w:pPr>
                    </w:p>
                    <w:p w:rsidR="00C67011" w:rsidRDefault="00C67011" w:rsidP="002C67B8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310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Patients undergoing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oesophagectomy or gastrectomy </w:t>
                      </w:r>
                      <w:r w:rsidRPr="00A310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</w:t>
                      </w:r>
                      <w:r w:rsidRPr="00652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5567</w:t>
                      </w:r>
                    </w:p>
                    <w:p w:rsidR="00C67011" w:rsidRPr="00A31030" w:rsidRDefault="00C67011" w:rsidP="008072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807207" w:rsidRPr="000F4261" w:rsidRDefault="00807207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807207" w:rsidRPr="000F4261" w:rsidRDefault="00807207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807207" w:rsidRPr="000F4261" w:rsidRDefault="000F4261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F59CA7E" wp14:editId="12BA2E1A">
                <wp:simplePos x="0" y="0"/>
                <wp:positionH relativeFrom="column">
                  <wp:posOffset>3588385</wp:posOffset>
                </wp:positionH>
                <wp:positionV relativeFrom="paragraph">
                  <wp:posOffset>36830</wp:posOffset>
                </wp:positionV>
                <wp:extent cx="2981325" cy="967105"/>
                <wp:effectExtent l="0" t="0" r="28575" b="23495"/>
                <wp:wrapNone/>
                <wp:docPr id="24" name="Rechtec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81325" cy="9671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67011" w:rsidRDefault="00C67011" w:rsidP="008072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Exclude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atients with palliative surgical intent (n=377) and non-curative procedure (open-and-shut or bypass procedure, n=217)</w:t>
                            </w:r>
                          </w:p>
                          <w:p w:rsidR="00C67011" w:rsidRPr="00A31030" w:rsidRDefault="00C67011" w:rsidP="008072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</w:t>
                            </w:r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=</w:t>
                            </w:r>
                            <w:r w:rsidRPr="006526F5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 5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5F59CA7E" id="Rechteck 2" o:spid="_x0000_s1029" style="position:absolute;left:0;text-align:left;margin-left:282.55pt;margin-top:2.9pt;width:234.75pt;height:76.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" fillcolor="window" strokecolor="windowText" strokeweight="2pt">
                <v:path arrowok="t"/>
                <v:textbox>
                  <w:txbxContent>
                    <w:p w:rsidR="00C67011" w:rsidRDefault="00C67011" w:rsidP="008072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310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Exclude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atients with palliative surgical intent (n=377) and non-curative procedure (open-and-shut or bypass procedure, n=217)</w:t>
                      </w:r>
                    </w:p>
                    <w:p w:rsidR="00C67011" w:rsidRPr="00A31030" w:rsidRDefault="00C67011" w:rsidP="008072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</w:t>
                      </w:r>
                      <w:r w:rsidRPr="00A310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=</w:t>
                      </w:r>
                      <w:r w:rsidRPr="006526F5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 594</w:t>
                      </w:r>
                    </w:p>
                  </w:txbxContent>
                </v:textbox>
              </v:rect>
            </w:pict>
          </mc:Fallback>
        </mc:AlternateContent>
      </w:r>
    </w:p>
    <w:p w:rsidR="00807207" w:rsidRPr="000F4261" w:rsidRDefault="000F4261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294967295" distB="4294967295" distL="114300" distR="114300" simplePos="0" relativeHeight="251673599" behindDoc="0" locked="0" layoutInCell="1" allowOverlap="1" wp14:anchorId="0A44726B" wp14:editId="7EE62D03">
                <wp:simplePos x="0" y="0"/>
                <wp:positionH relativeFrom="column">
                  <wp:posOffset>1709420</wp:posOffset>
                </wp:positionH>
                <wp:positionV relativeFrom="paragraph">
                  <wp:posOffset>74295</wp:posOffset>
                </wp:positionV>
                <wp:extent cx="1943100" cy="0"/>
                <wp:effectExtent l="0" t="0" r="19050" b="19050"/>
                <wp:wrapNone/>
                <wp:docPr id="25" name="Gerade Verbindung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329FAEDD" id="Gerade Verbindung 8" o:spid="_x0000_s1026" style="position:absolute;z-index:251673599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34.6pt,5.85pt" to="287.6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" strokecolor="windowText">
                <o:lock v:ext="edit" shapetype="f"/>
              </v:line>
            </w:pict>
          </mc:Fallback>
        </mc:AlternateContent>
      </w:r>
    </w:p>
    <w:p w:rsidR="00807207" w:rsidRPr="000F4261" w:rsidRDefault="000F4261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DCE8256" wp14:editId="266B12A8">
                <wp:simplePos x="0" y="0"/>
                <wp:positionH relativeFrom="column">
                  <wp:posOffset>219075</wp:posOffset>
                </wp:positionH>
                <wp:positionV relativeFrom="paragraph">
                  <wp:posOffset>65735</wp:posOffset>
                </wp:positionV>
                <wp:extent cx="2981325" cy="1057275"/>
                <wp:effectExtent l="0" t="0" r="28575" b="28575"/>
                <wp:wrapNone/>
                <wp:docPr id="26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81325" cy="1057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67011" w:rsidRPr="00A31030" w:rsidRDefault="00C67011" w:rsidP="002C67B8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Patients with curative </w:t>
                            </w:r>
                            <w:proofErr w:type="spellStart"/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esphago</w:t>
                            </w:r>
                            <w:proofErr w:type="spellEnd"/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-gastric resection </w:t>
                            </w:r>
                          </w:p>
                          <w:p w:rsidR="00C67011" w:rsidRPr="00A31030" w:rsidRDefault="00C67011" w:rsidP="008072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497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6DCE8256" id="Rechteck 5" o:spid="_x0000_s1030" style="position:absolute;left:0;text-align:left;margin-left:17.25pt;margin-top:5.2pt;width:234.75pt;height:83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" fillcolor="window" strokecolor="windowText" strokeweight="2pt">
                <v:path arrowok="t"/>
                <v:textbox>
                  <w:txbxContent>
                    <w:p w:rsidR="00C67011" w:rsidRPr="00A31030" w:rsidRDefault="00C67011" w:rsidP="002C67B8">
                      <w:pPr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310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Patients with curative oesphago-gastric resection </w:t>
                      </w:r>
                    </w:p>
                    <w:p w:rsidR="00C67011" w:rsidRPr="00A31030" w:rsidRDefault="00C67011" w:rsidP="008072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4973</w:t>
                      </w:r>
                    </w:p>
                  </w:txbxContent>
                </v:textbox>
              </v:rect>
            </w:pict>
          </mc:Fallback>
        </mc:AlternateContent>
      </w:r>
    </w:p>
    <w:p w:rsidR="00807207" w:rsidRPr="000F4261" w:rsidRDefault="00807207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807207" w:rsidRPr="000F4261" w:rsidRDefault="000F4261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87E2FEE" wp14:editId="0C019355">
                <wp:simplePos x="0" y="0"/>
                <wp:positionH relativeFrom="column">
                  <wp:posOffset>3588385</wp:posOffset>
                </wp:positionH>
                <wp:positionV relativeFrom="paragraph">
                  <wp:posOffset>161925</wp:posOffset>
                </wp:positionV>
                <wp:extent cx="2981325" cy="967105"/>
                <wp:effectExtent l="0" t="0" r="28575" b="23495"/>
                <wp:wrapNone/>
                <wp:docPr id="27" name="Rechtec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81325" cy="9671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67011" w:rsidRDefault="00C67011" w:rsidP="008072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Exclude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records with missing or incorrect consultant GMC codes</w:t>
                            </w:r>
                          </w:p>
                          <w:p w:rsidR="00C67011" w:rsidRPr="00A31030" w:rsidRDefault="00C67011" w:rsidP="008072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9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287E2FEE" id="_x0000_s1031" style="position:absolute;left:0;text-align:left;margin-left:282.55pt;margin-top:12.75pt;width:234.75pt;height:76.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" fillcolor="window" strokecolor="windowText" strokeweight="2pt">
                <v:path arrowok="t"/>
                <v:textbox>
                  <w:txbxContent>
                    <w:p w:rsidR="00C67011" w:rsidRDefault="00C67011" w:rsidP="008072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310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Exclude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records with missing or incorrect consultant GMC codes</w:t>
                      </w:r>
                    </w:p>
                    <w:p w:rsidR="00C67011" w:rsidRPr="00A31030" w:rsidRDefault="00C67011" w:rsidP="008072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91</w:t>
                      </w:r>
                    </w:p>
                  </w:txbxContent>
                </v:textbox>
              </v:rect>
            </w:pict>
          </mc:Fallback>
        </mc:AlternateContent>
      </w:r>
    </w:p>
    <w:p w:rsidR="00807207" w:rsidRPr="000F4261" w:rsidRDefault="000F4261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294967295" distB="4294967295" distL="114300" distR="114300" simplePos="0" relativeHeight="251672574" behindDoc="0" locked="0" layoutInCell="1" allowOverlap="1" wp14:anchorId="1D9556BB" wp14:editId="052CF34B">
                <wp:simplePos x="0" y="0"/>
                <wp:positionH relativeFrom="column">
                  <wp:posOffset>1714500</wp:posOffset>
                </wp:positionH>
                <wp:positionV relativeFrom="paragraph">
                  <wp:posOffset>213563</wp:posOffset>
                </wp:positionV>
                <wp:extent cx="1943100" cy="0"/>
                <wp:effectExtent l="0" t="0" r="19050" b="19050"/>
                <wp:wrapNone/>
                <wp:docPr id="28" name="Gerade Verbindung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12938A48" id="Gerade Verbindung 8" o:spid="_x0000_s1026" style="position:absolute;z-index:25167257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35pt,16.8pt" to="4in,1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" strokecolor="windowText">
                <o:lock v:ext="edit" shapetype="f"/>
              </v:line>
            </w:pict>
          </mc:Fallback>
        </mc:AlternateContent>
      </w:r>
    </w:p>
    <w:p w:rsidR="00807207" w:rsidRPr="000F4261" w:rsidRDefault="000F4261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A9E3AEE" wp14:editId="33478C43">
                <wp:simplePos x="0" y="0"/>
                <wp:positionH relativeFrom="column">
                  <wp:posOffset>274320</wp:posOffset>
                </wp:positionH>
                <wp:positionV relativeFrom="paragraph">
                  <wp:posOffset>204699</wp:posOffset>
                </wp:positionV>
                <wp:extent cx="2981325" cy="1057275"/>
                <wp:effectExtent l="0" t="0" r="28575" b="28575"/>
                <wp:wrapNone/>
                <wp:docPr id="29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81325" cy="1057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67011" w:rsidRPr="00A31030" w:rsidRDefault="00C67011" w:rsidP="008072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</w:t>
                            </w:r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atients with curative </w:t>
                            </w:r>
                            <w:proofErr w:type="spellStart"/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esphago</w:t>
                            </w:r>
                            <w:proofErr w:type="spellEnd"/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-gastric resectio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cluded in the analysis</w:t>
                            </w:r>
                          </w:p>
                          <w:p w:rsidR="00C67011" w:rsidRPr="00A31030" w:rsidRDefault="00C67011" w:rsidP="008072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488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4A9E3AEE" id="_x0000_s1032" style="position:absolute;left:0;text-align:left;margin-left:21.6pt;margin-top:16.1pt;width:234.75pt;height:83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" fillcolor="window" strokecolor="windowText" strokeweight="2pt">
                <v:path arrowok="t"/>
                <v:textbox>
                  <w:txbxContent>
                    <w:p w:rsidR="00C67011" w:rsidRPr="00A31030" w:rsidRDefault="00C67011" w:rsidP="008072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</w:t>
                      </w:r>
                      <w:r w:rsidRPr="00A310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atients with curative oesphago-gastric resectio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cluded in the analysis</w:t>
                      </w:r>
                    </w:p>
                    <w:p w:rsidR="00C67011" w:rsidRPr="00A31030" w:rsidRDefault="00C67011" w:rsidP="008072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4882</w:t>
                      </w:r>
                    </w:p>
                  </w:txbxContent>
                </v:textbox>
              </v:rect>
            </w:pict>
          </mc:Fallback>
        </mc:AlternateContent>
      </w:r>
    </w:p>
    <w:p w:rsidR="00807207" w:rsidRPr="000F4261" w:rsidRDefault="00807207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807207" w:rsidRPr="000F4261" w:rsidRDefault="000F4261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FB270C5" wp14:editId="3B9D0537">
                <wp:simplePos x="0" y="0"/>
                <wp:positionH relativeFrom="column">
                  <wp:posOffset>3594735</wp:posOffset>
                </wp:positionH>
                <wp:positionV relativeFrom="paragraph">
                  <wp:posOffset>244475</wp:posOffset>
                </wp:positionV>
                <wp:extent cx="2981325" cy="967105"/>
                <wp:effectExtent l="0" t="0" r="28575" b="23495"/>
                <wp:wrapNone/>
                <wp:docPr id="30" name="Rechtec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81325" cy="9671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67011" w:rsidRDefault="00C67011" w:rsidP="008072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Excluded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hospitals, which operated on less than 10 patients (n = 10)</w:t>
                            </w:r>
                          </w:p>
                          <w:p w:rsidR="00C67011" w:rsidRPr="00A31030" w:rsidRDefault="00C67011" w:rsidP="008072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 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3FB270C5" id="_x0000_s1033" style="position:absolute;left:0;text-align:left;margin-left:283.05pt;margin-top:19.25pt;width:234.75pt;height:76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" fillcolor="window" strokecolor="windowText" strokeweight="2pt">
                <v:path arrowok="t"/>
                <v:textbox>
                  <w:txbxContent>
                    <w:p w:rsidR="00C67011" w:rsidRDefault="00C67011" w:rsidP="008072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 w:rsidRPr="00A310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Excluded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hospitals, which operated on less than 10 patients (n = 10)</w:t>
                      </w:r>
                    </w:p>
                    <w:p w:rsidR="00C67011" w:rsidRPr="00A31030" w:rsidRDefault="00C67011" w:rsidP="008072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 14</w:t>
                      </w:r>
                    </w:p>
                  </w:txbxContent>
                </v:textbox>
              </v:rect>
            </w:pict>
          </mc:Fallback>
        </mc:AlternateContent>
      </w:r>
    </w:p>
    <w:p w:rsidR="00807207" w:rsidRPr="000F4261" w:rsidRDefault="000F4261" w:rsidP="000F4261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4294967295" distB="4294967295" distL="114300" distR="114300" simplePos="0" relativeHeight="251686912" behindDoc="0" locked="0" layoutInCell="1" allowOverlap="1" wp14:anchorId="7739C58C" wp14:editId="7E5C8DA2">
                <wp:simplePos x="0" y="0"/>
                <wp:positionH relativeFrom="column">
                  <wp:posOffset>1705915</wp:posOffset>
                </wp:positionH>
                <wp:positionV relativeFrom="paragraph">
                  <wp:posOffset>301625</wp:posOffset>
                </wp:positionV>
                <wp:extent cx="1943100" cy="0"/>
                <wp:effectExtent l="0" t="0" r="19050" b="19050"/>
                <wp:wrapNone/>
                <wp:docPr id="31" name="Gerade Verbindung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9431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line w14:anchorId="16A8FCFF" id="Gerade Verbindung 8" o:spid="_x0000_s1026" style="position:absolute;z-index:2516869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34.3pt,23.75pt" to="287.3pt,2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" strokecolor="windowText">
                <o:lock v:ext="edit" shapetype="f"/>
              </v:line>
            </w:pict>
          </mc:Fallback>
        </mc:AlternateContent>
      </w:r>
    </w:p>
    <w:p w:rsidR="00807207" w:rsidRPr="00212982" w:rsidRDefault="000F4261" w:rsidP="00212982">
      <w:pPr>
        <w:spacing w:line="48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  <w:sectPr w:rsidR="00807207" w:rsidRPr="00212982" w:rsidSect="001A713C">
          <w:footerReference w:type="default" r:id="rId9"/>
          <w:pgSz w:w="11906" w:h="16838"/>
          <w:pgMar w:top="1440" w:right="1440" w:bottom="1440" w:left="1440" w:header="709" w:footer="709" w:gutter="0"/>
          <w:cols w:space="720"/>
          <w:docGrid w:linePitch="360"/>
        </w:sectPr>
      </w:pPr>
      <w:r w:rsidRPr="000F4261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4980B44" wp14:editId="27F4FD1B">
                <wp:simplePos x="0" y="0"/>
                <wp:positionH relativeFrom="column">
                  <wp:posOffset>215900</wp:posOffset>
                </wp:positionH>
                <wp:positionV relativeFrom="paragraph">
                  <wp:posOffset>213995</wp:posOffset>
                </wp:positionV>
                <wp:extent cx="2981325" cy="1057275"/>
                <wp:effectExtent l="0" t="0" r="28575" b="28575"/>
                <wp:wrapNone/>
                <wp:docPr id="32" name="Rechteck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81325" cy="10572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C67011" w:rsidRPr="00A31030" w:rsidRDefault="00C67011" w:rsidP="00261144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P</w:t>
                            </w:r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atients with curative </w:t>
                            </w:r>
                            <w:proofErr w:type="spellStart"/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oesphago</w:t>
                            </w:r>
                            <w:proofErr w:type="spellEnd"/>
                            <w:r w:rsidRPr="00A31030"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 xml:space="preserve">-gastric resection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included in the analysis</w:t>
                            </w:r>
                          </w:p>
                          <w:p w:rsidR="00C67011" w:rsidRPr="00A31030" w:rsidRDefault="00C67011" w:rsidP="0080720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</w:rPr>
                              <w:t>n=48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ect w14:anchorId="14980B44" id="_x0000_s1034" style="position:absolute;left:0;text-align:left;margin-left:17pt;margin-top:16.85pt;width:234.75pt;height:83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" fillcolor="window" strokecolor="windowText" strokeweight="2pt">
                <v:path arrowok="t"/>
                <v:textbox>
                  <w:txbxContent>
                    <w:p w:rsidR="00C67011" w:rsidRPr="00A31030" w:rsidRDefault="00C67011" w:rsidP="00261144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P</w:t>
                      </w:r>
                      <w:r w:rsidRPr="00A31030"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 xml:space="preserve">atients with curative oesphago-gastric resection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included in the analysis</w:t>
                      </w:r>
                    </w:p>
                    <w:p w:rsidR="00C67011" w:rsidRPr="00A31030" w:rsidRDefault="00C67011" w:rsidP="00807207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</w:rPr>
                        <w:t>n=4868</w:t>
                      </w:r>
                    </w:p>
                  </w:txbxContent>
                </v:textbox>
              </v:rect>
            </w:pict>
          </mc:Fallback>
        </mc:AlternateContent>
      </w:r>
    </w:p>
    <w:p w:rsidR="001A713C" w:rsidRPr="000F4261" w:rsidRDefault="001A713C" w:rsidP="000F4261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1A713C" w:rsidRPr="000F4261" w:rsidSect="00EF118E">
          <w:pgSz w:w="11906" w:h="16838"/>
          <w:pgMar w:top="1440" w:right="1440" w:bottom="1440" w:left="1440" w:header="709" w:footer="709" w:gutter="0"/>
          <w:cols w:space="720"/>
          <w:docGrid w:linePitch="360"/>
        </w:sectPr>
      </w:pPr>
    </w:p>
    <w:p w:rsidR="002C67B8" w:rsidRPr="000F4261" w:rsidRDefault="002C67B8" w:rsidP="002129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C67B8" w:rsidRPr="000F4261" w:rsidSect="002C67B8">
      <w:pgSz w:w="16838" w:h="11906" w:orient="landscape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6CAD" w:rsidRDefault="002E6CAD" w:rsidP="00AF1E51">
      <w:pPr>
        <w:spacing w:after="0" w:line="240" w:lineRule="auto"/>
      </w:pPr>
      <w:r>
        <w:separator/>
      </w:r>
    </w:p>
  </w:endnote>
  <w:endnote w:type="continuationSeparator" w:id="0">
    <w:p w:rsidR="002E6CAD" w:rsidRDefault="002E6CAD" w:rsidP="00AF1E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Sans">
    <w:altName w:val="Arial Unicode MS"/>
    <w:panose1 w:val="00000000000000000000"/>
    <w:charset w:val="81"/>
    <w:family w:val="swiss"/>
    <w:notTrueType/>
    <w:pitch w:val="default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68710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7011" w:rsidRDefault="00C670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32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7011" w:rsidRDefault="00C6701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6CAD" w:rsidRDefault="002E6CAD" w:rsidP="00AF1E51">
      <w:pPr>
        <w:spacing w:after="0" w:line="240" w:lineRule="auto"/>
      </w:pPr>
      <w:r>
        <w:separator/>
      </w:r>
    </w:p>
  </w:footnote>
  <w:footnote w:type="continuationSeparator" w:id="0">
    <w:p w:rsidR="002E6CAD" w:rsidRDefault="002E6CAD" w:rsidP="00AF1E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A4410"/>
    <w:multiLevelType w:val="hybridMultilevel"/>
    <w:tmpl w:val="D3784F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80E3CED"/>
    <w:multiLevelType w:val="hybridMultilevel"/>
    <w:tmpl w:val="5D90D316"/>
    <w:lvl w:ilvl="0" w:tplc="774AAF0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511592"/>
    <w:multiLevelType w:val="hybridMultilevel"/>
    <w:tmpl w:val="EC343060"/>
    <w:lvl w:ilvl="0" w:tplc="511C2746">
      <w:start w:val="1"/>
      <w:numFmt w:val="decimal"/>
      <w:lvlText w:val="%1)"/>
      <w:lvlJc w:val="left"/>
      <w:pPr>
        <w:ind w:left="720" w:hanging="360"/>
      </w:pPr>
      <w:rPr>
        <w:rFonts w:eastAsia="LucidaSans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227B40"/>
    <w:multiLevelType w:val="hybridMultilevel"/>
    <w:tmpl w:val="0A0E19EE"/>
    <w:lvl w:ilvl="0" w:tplc="774AAF0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E233AC"/>
    <w:multiLevelType w:val="multilevel"/>
    <w:tmpl w:val="2572DB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>
    <w:nsid w:val="1FCD2642"/>
    <w:multiLevelType w:val="hybridMultilevel"/>
    <w:tmpl w:val="112C3F5E"/>
    <w:lvl w:ilvl="0" w:tplc="92EE39B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8812E7"/>
    <w:multiLevelType w:val="hybridMultilevel"/>
    <w:tmpl w:val="B2CAA3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56019E"/>
    <w:multiLevelType w:val="hybridMultilevel"/>
    <w:tmpl w:val="A6F6AA4C"/>
    <w:lvl w:ilvl="0" w:tplc="7CB822D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2F144D"/>
    <w:multiLevelType w:val="hybridMultilevel"/>
    <w:tmpl w:val="D45C4E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2A13C7"/>
    <w:multiLevelType w:val="hybridMultilevel"/>
    <w:tmpl w:val="C78E43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6E181C"/>
    <w:multiLevelType w:val="hybridMultilevel"/>
    <w:tmpl w:val="59C07704"/>
    <w:lvl w:ilvl="0" w:tplc="511C2746">
      <w:start w:val="1"/>
      <w:numFmt w:val="decimal"/>
      <w:lvlText w:val="%1)"/>
      <w:lvlJc w:val="left"/>
      <w:pPr>
        <w:ind w:left="720" w:hanging="360"/>
      </w:pPr>
      <w:rPr>
        <w:rFonts w:eastAsia="LucidaSans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9616A2"/>
    <w:multiLevelType w:val="hybridMultilevel"/>
    <w:tmpl w:val="37DEC1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FB17D25"/>
    <w:multiLevelType w:val="hybridMultilevel"/>
    <w:tmpl w:val="6BA651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B20F42"/>
    <w:multiLevelType w:val="multilevel"/>
    <w:tmpl w:val="35E29AA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54FF0E00"/>
    <w:multiLevelType w:val="hybridMultilevel"/>
    <w:tmpl w:val="81FC1F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F3367B"/>
    <w:multiLevelType w:val="hybridMultilevel"/>
    <w:tmpl w:val="3D5411CA"/>
    <w:lvl w:ilvl="0" w:tplc="774AAF00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0862FC3"/>
    <w:multiLevelType w:val="hybridMultilevel"/>
    <w:tmpl w:val="9A4862B4"/>
    <w:lvl w:ilvl="0" w:tplc="92EE39B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8500F59"/>
    <w:multiLevelType w:val="hybridMultilevel"/>
    <w:tmpl w:val="F31E4C88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02C13A7"/>
    <w:multiLevelType w:val="hybridMultilevel"/>
    <w:tmpl w:val="477AA2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7D9E5960"/>
    <w:multiLevelType w:val="hybridMultilevel"/>
    <w:tmpl w:val="FB8E0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E7C30E4"/>
    <w:multiLevelType w:val="hybridMultilevel"/>
    <w:tmpl w:val="A9709E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Surg Onc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0dd0tt9jzaewcetespx55tcex922swt2p5f&quot;&gt;Volume_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</w:docVars>
  <w:rsids>
    <w:rsidRoot w:val="008307FB"/>
    <w:rsid w:val="0000001E"/>
    <w:rsid w:val="00000D00"/>
    <w:rsid w:val="00010BE5"/>
    <w:rsid w:val="00010DEB"/>
    <w:rsid w:val="00011B0F"/>
    <w:rsid w:val="00014C40"/>
    <w:rsid w:val="000152F2"/>
    <w:rsid w:val="00020162"/>
    <w:rsid w:val="00020CDF"/>
    <w:rsid w:val="00020EAA"/>
    <w:rsid w:val="0002283A"/>
    <w:rsid w:val="00025716"/>
    <w:rsid w:val="00027BD8"/>
    <w:rsid w:val="0003307C"/>
    <w:rsid w:val="0003723F"/>
    <w:rsid w:val="000416BB"/>
    <w:rsid w:val="0004205E"/>
    <w:rsid w:val="00050D49"/>
    <w:rsid w:val="00054718"/>
    <w:rsid w:val="0005791A"/>
    <w:rsid w:val="0006476A"/>
    <w:rsid w:val="0007183E"/>
    <w:rsid w:val="00072AA1"/>
    <w:rsid w:val="000734FB"/>
    <w:rsid w:val="000743C4"/>
    <w:rsid w:val="0007688E"/>
    <w:rsid w:val="00076D8E"/>
    <w:rsid w:val="00077811"/>
    <w:rsid w:val="00077FC7"/>
    <w:rsid w:val="00085BB2"/>
    <w:rsid w:val="000876E9"/>
    <w:rsid w:val="00091342"/>
    <w:rsid w:val="00093CB7"/>
    <w:rsid w:val="00094DB3"/>
    <w:rsid w:val="000A3B3E"/>
    <w:rsid w:val="000A4BE4"/>
    <w:rsid w:val="000B2EAC"/>
    <w:rsid w:val="000D0577"/>
    <w:rsid w:val="000D501C"/>
    <w:rsid w:val="000E17A7"/>
    <w:rsid w:val="000E2346"/>
    <w:rsid w:val="000E7DDE"/>
    <w:rsid w:val="000F0248"/>
    <w:rsid w:val="000F13B5"/>
    <w:rsid w:val="000F3A06"/>
    <w:rsid w:val="000F4261"/>
    <w:rsid w:val="000F5414"/>
    <w:rsid w:val="000F7133"/>
    <w:rsid w:val="00101508"/>
    <w:rsid w:val="0010268F"/>
    <w:rsid w:val="001050A6"/>
    <w:rsid w:val="001174B6"/>
    <w:rsid w:val="0011753F"/>
    <w:rsid w:val="00120529"/>
    <w:rsid w:val="00124CAF"/>
    <w:rsid w:val="00127270"/>
    <w:rsid w:val="00131ED8"/>
    <w:rsid w:val="001349A8"/>
    <w:rsid w:val="00135B6A"/>
    <w:rsid w:val="001362BF"/>
    <w:rsid w:val="001446CF"/>
    <w:rsid w:val="001460D6"/>
    <w:rsid w:val="00146901"/>
    <w:rsid w:val="00147730"/>
    <w:rsid w:val="00150028"/>
    <w:rsid w:val="00162EF1"/>
    <w:rsid w:val="00164215"/>
    <w:rsid w:val="00166505"/>
    <w:rsid w:val="001742A8"/>
    <w:rsid w:val="001755E2"/>
    <w:rsid w:val="001772F0"/>
    <w:rsid w:val="001808EA"/>
    <w:rsid w:val="00184C5A"/>
    <w:rsid w:val="00185543"/>
    <w:rsid w:val="001902C6"/>
    <w:rsid w:val="00194589"/>
    <w:rsid w:val="001947FD"/>
    <w:rsid w:val="00195BAB"/>
    <w:rsid w:val="001A03DE"/>
    <w:rsid w:val="001A22D8"/>
    <w:rsid w:val="001A2EA6"/>
    <w:rsid w:val="001A3346"/>
    <w:rsid w:val="001A4A74"/>
    <w:rsid w:val="001A6457"/>
    <w:rsid w:val="001A6C12"/>
    <w:rsid w:val="001A713C"/>
    <w:rsid w:val="001A74C4"/>
    <w:rsid w:val="001B35E4"/>
    <w:rsid w:val="001B4C51"/>
    <w:rsid w:val="001B5A5C"/>
    <w:rsid w:val="001B6461"/>
    <w:rsid w:val="001B666E"/>
    <w:rsid w:val="001B6B87"/>
    <w:rsid w:val="001C197B"/>
    <w:rsid w:val="001C39D6"/>
    <w:rsid w:val="001C4A41"/>
    <w:rsid w:val="001C7078"/>
    <w:rsid w:val="001C74B8"/>
    <w:rsid w:val="001D1557"/>
    <w:rsid w:val="001D48C7"/>
    <w:rsid w:val="001E071E"/>
    <w:rsid w:val="001E0F3D"/>
    <w:rsid w:val="001E1CB1"/>
    <w:rsid w:val="001E204A"/>
    <w:rsid w:val="001E3760"/>
    <w:rsid w:val="001E3CA1"/>
    <w:rsid w:val="001E4296"/>
    <w:rsid w:val="001E5B74"/>
    <w:rsid w:val="001E5BAF"/>
    <w:rsid w:val="001E5F73"/>
    <w:rsid w:val="001E669D"/>
    <w:rsid w:val="001F0B6C"/>
    <w:rsid w:val="001F2C39"/>
    <w:rsid w:val="0020349D"/>
    <w:rsid w:val="00204D8A"/>
    <w:rsid w:val="00206081"/>
    <w:rsid w:val="00206579"/>
    <w:rsid w:val="002067A7"/>
    <w:rsid w:val="00210261"/>
    <w:rsid w:val="00212982"/>
    <w:rsid w:val="002164A8"/>
    <w:rsid w:val="00216CCC"/>
    <w:rsid w:val="0021733C"/>
    <w:rsid w:val="0022156D"/>
    <w:rsid w:val="00222821"/>
    <w:rsid w:val="00222BF6"/>
    <w:rsid w:val="00223F46"/>
    <w:rsid w:val="00230230"/>
    <w:rsid w:val="0023367C"/>
    <w:rsid w:val="0023506C"/>
    <w:rsid w:val="0023792D"/>
    <w:rsid w:val="00241314"/>
    <w:rsid w:val="00242633"/>
    <w:rsid w:val="00244EF9"/>
    <w:rsid w:val="0024533F"/>
    <w:rsid w:val="00245BAC"/>
    <w:rsid w:val="00246C4D"/>
    <w:rsid w:val="0025715C"/>
    <w:rsid w:val="00261119"/>
    <w:rsid w:val="00261144"/>
    <w:rsid w:val="00262668"/>
    <w:rsid w:val="002630A7"/>
    <w:rsid w:val="002674D9"/>
    <w:rsid w:val="00267749"/>
    <w:rsid w:val="002677A8"/>
    <w:rsid w:val="0027017F"/>
    <w:rsid w:val="00272EF2"/>
    <w:rsid w:val="00273B43"/>
    <w:rsid w:val="00275194"/>
    <w:rsid w:val="00277168"/>
    <w:rsid w:val="00284042"/>
    <w:rsid w:val="0028473C"/>
    <w:rsid w:val="00284A6C"/>
    <w:rsid w:val="00286C60"/>
    <w:rsid w:val="0029346C"/>
    <w:rsid w:val="002A4C5C"/>
    <w:rsid w:val="002A6563"/>
    <w:rsid w:val="002B0DF3"/>
    <w:rsid w:val="002B3AC3"/>
    <w:rsid w:val="002C0D55"/>
    <w:rsid w:val="002C3318"/>
    <w:rsid w:val="002C67B8"/>
    <w:rsid w:val="002D3170"/>
    <w:rsid w:val="002D5163"/>
    <w:rsid w:val="002D6B90"/>
    <w:rsid w:val="002D6FF4"/>
    <w:rsid w:val="002E63A7"/>
    <w:rsid w:val="002E64BD"/>
    <w:rsid w:val="002E6CAD"/>
    <w:rsid w:val="002F29F3"/>
    <w:rsid w:val="002F7BDE"/>
    <w:rsid w:val="00303C3C"/>
    <w:rsid w:val="003129B0"/>
    <w:rsid w:val="0031620E"/>
    <w:rsid w:val="00323F5D"/>
    <w:rsid w:val="00325A91"/>
    <w:rsid w:val="00330915"/>
    <w:rsid w:val="00332C6B"/>
    <w:rsid w:val="00332DC8"/>
    <w:rsid w:val="0033329B"/>
    <w:rsid w:val="00342CA0"/>
    <w:rsid w:val="00342E17"/>
    <w:rsid w:val="00343E3A"/>
    <w:rsid w:val="00351571"/>
    <w:rsid w:val="003516F7"/>
    <w:rsid w:val="00355DE9"/>
    <w:rsid w:val="00363D11"/>
    <w:rsid w:val="00364D61"/>
    <w:rsid w:val="003652F9"/>
    <w:rsid w:val="003655FA"/>
    <w:rsid w:val="00366F4F"/>
    <w:rsid w:val="00366F6D"/>
    <w:rsid w:val="00367F6D"/>
    <w:rsid w:val="003721DA"/>
    <w:rsid w:val="003725BA"/>
    <w:rsid w:val="003727AB"/>
    <w:rsid w:val="00380064"/>
    <w:rsid w:val="003806A0"/>
    <w:rsid w:val="003832F8"/>
    <w:rsid w:val="0038482B"/>
    <w:rsid w:val="00386859"/>
    <w:rsid w:val="0039273A"/>
    <w:rsid w:val="003946AB"/>
    <w:rsid w:val="00396BCA"/>
    <w:rsid w:val="003972DA"/>
    <w:rsid w:val="003A1DA4"/>
    <w:rsid w:val="003A3BE4"/>
    <w:rsid w:val="003A6245"/>
    <w:rsid w:val="003B1132"/>
    <w:rsid w:val="003B2E6D"/>
    <w:rsid w:val="003B5BF0"/>
    <w:rsid w:val="003B7F9A"/>
    <w:rsid w:val="003C3856"/>
    <w:rsid w:val="003C3B23"/>
    <w:rsid w:val="003C6663"/>
    <w:rsid w:val="003D58A7"/>
    <w:rsid w:val="003D6650"/>
    <w:rsid w:val="003D7D7C"/>
    <w:rsid w:val="003E046F"/>
    <w:rsid w:val="003E1D74"/>
    <w:rsid w:val="003E2A32"/>
    <w:rsid w:val="003E3C61"/>
    <w:rsid w:val="003E60F1"/>
    <w:rsid w:val="003E6E1C"/>
    <w:rsid w:val="003E747F"/>
    <w:rsid w:val="003F051B"/>
    <w:rsid w:val="003F2C46"/>
    <w:rsid w:val="003F75BF"/>
    <w:rsid w:val="0040679B"/>
    <w:rsid w:val="00407E92"/>
    <w:rsid w:val="00407F2D"/>
    <w:rsid w:val="00413322"/>
    <w:rsid w:val="0042028A"/>
    <w:rsid w:val="00421A12"/>
    <w:rsid w:val="00422391"/>
    <w:rsid w:val="00430FEE"/>
    <w:rsid w:val="004336B4"/>
    <w:rsid w:val="0043426F"/>
    <w:rsid w:val="0043470E"/>
    <w:rsid w:val="0043608A"/>
    <w:rsid w:val="004404E4"/>
    <w:rsid w:val="004412CE"/>
    <w:rsid w:val="00445A68"/>
    <w:rsid w:val="00451667"/>
    <w:rsid w:val="004567AA"/>
    <w:rsid w:val="00457002"/>
    <w:rsid w:val="0046531C"/>
    <w:rsid w:val="004661F1"/>
    <w:rsid w:val="00466803"/>
    <w:rsid w:val="00471E92"/>
    <w:rsid w:val="0047200F"/>
    <w:rsid w:val="00473DA3"/>
    <w:rsid w:val="004759CC"/>
    <w:rsid w:val="00476495"/>
    <w:rsid w:val="00480478"/>
    <w:rsid w:val="00481547"/>
    <w:rsid w:val="00483CE8"/>
    <w:rsid w:val="00485DE0"/>
    <w:rsid w:val="0049068A"/>
    <w:rsid w:val="00490C0F"/>
    <w:rsid w:val="00492657"/>
    <w:rsid w:val="004971A7"/>
    <w:rsid w:val="004A0887"/>
    <w:rsid w:val="004A2E4D"/>
    <w:rsid w:val="004A30E6"/>
    <w:rsid w:val="004A334C"/>
    <w:rsid w:val="004A6D44"/>
    <w:rsid w:val="004A6DE8"/>
    <w:rsid w:val="004A7091"/>
    <w:rsid w:val="004B56BC"/>
    <w:rsid w:val="004C66E3"/>
    <w:rsid w:val="004D3D51"/>
    <w:rsid w:val="004D43B0"/>
    <w:rsid w:val="004E1633"/>
    <w:rsid w:val="004F65AD"/>
    <w:rsid w:val="004F6B70"/>
    <w:rsid w:val="00501856"/>
    <w:rsid w:val="00502DE9"/>
    <w:rsid w:val="00510709"/>
    <w:rsid w:val="0051363D"/>
    <w:rsid w:val="00513B47"/>
    <w:rsid w:val="00514866"/>
    <w:rsid w:val="00515ADE"/>
    <w:rsid w:val="00516816"/>
    <w:rsid w:val="00520AC4"/>
    <w:rsid w:val="00521E5F"/>
    <w:rsid w:val="0052469B"/>
    <w:rsid w:val="0052541D"/>
    <w:rsid w:val="0053537C"/>
    <w:rsid w:val="005362E4"/>
    <w:rsid w:val="0053689F"/>
    <w:rsid w:val="005405CA"/>
    <w:rsid w:val="00546B88"/>
    <w:rsid w:val="00546D6D"/>
    <w:rsid w:val="00552FE9"/>
    <w:rsid w:val="00561CCC"/>
    <w:rsid w:val="005679A2"/>
    <w:rsid w:val="0057039D"/>
    <w:rsid w:val="00573DC3"/>
    <w:rsid w:val="00574516"/>
    <w:rsid w:val="0057518E"/>
    <w:rsid w:val="005759BA"/>
    <w:rsid w:val="00580626"/>
    <w:rsid w:val="00590EED"/>
    <w:rsid w:val="00592139"/>
    <w:rsid w:val="005944EB"/>
    <w:rsid w:val="00595239"/>
    <w:rsid w:val="005A0E9F"/>
    <w:rsid w:val="005A6229"/>
    <w:rsid w:val="005A73D4"/>
    <w:rsid w:val="005B241E"/>
    <w:rsid w:val="005B354E"/>
    <w:rsid w:val="005C254D"/>
    <w:rsid w:val="005C26B5"/>
    <w:rsid w:val="005C68C9"/>
    <w:rsid w:val="005D28ED"/>
    <w:rsid w:val="005D4669"/>
    <w:rsid w:val="005E0F6A"/>
    <w:rsid w:val="005E1B28"/>
    <w:rsid w:val="005E1DED"/>
    <w:rsid w:val="005E3547"/>
    <w:rsid w:val="005E43ED"/>
    <w:rsid w:val="005E6811"/>
    <w:rsid w:val="005F17F5"/>
    <w:rsid w:val="005F3325"/>
    <w:rsid w:val="005F3742"/>
    <w:rsid w:val="005F50FB"/>
    <w:rsid w:val="00601123"/>
    <w:rsid w:val="006022B6"/>
    <w:rsid w:val="006023C1"/>
    <w:rsid w:val="00603C71"/>
    <w:rsid w:val="006056A6"/>
    <w:rsid w:val="0060580E"/>
    <w:rsid w:val="00611966"/>
    <w:rsid w:val="00614750"/>
    <w:rsid w:val="006159DF"/>
    <w:rsid w:val="00620399"/>
    <w:rsid w:val="006204E9"/>
    <w:rsid w:val="00620EAB"/>
    <w:rsid w:val="0062124A"/>
    <w:rsid w:val="006226D2"/>
    <w:rsid w:val="0062280A"/>
    <w:rsid w:val="00623E48"/>
    <w:rsid w:val="0063111C"/>
    <w:rsid w:val="00631A04"/>
    <w:rsid w:val="00632132"/>
    <w:rsid w:val="00633D58"/>
    <w:rsid w:val="00635690"/>
    <w:rsid w:val="00635F5E"/>
    <w:rsid w:val="00637598"/>
    <w:rsid w:val="00642546"/>
    <w:rsid w:val="00644195"/>
    <w:rsid w:val="00647CDC"/>
    <w:rsid w:val="006526C5"/>
    <w:rsid w:val="006529B0"/>
    <w:rsid w:val="00656A30"/>
    <w:rsid w:val="0066016E"/>
    <w:rsid w:val="00660C99"/>
    <w:rsid w:val="0066480B"/>
    <w:rsid w:val="0066624E"/>
    <w:rsid w:val="00672AC6"/>
    <w:rsid w:val="00674590"/>
    <w:rsid w:val="006825F6"/>
    <w:rsid w:val="006853A2"/>
    <w:rsid w:val="00685D47"/>
    <w:rsid w:val="00691E33"/>
    <w:rsid w:val="0069243B"/>
    <w:rsid w:val="00695C71"/>
    <w:rsid w:val="006A155F"/>
    <w:rsid w:val="006A4614"/>
    <w:rsid w:val="006B0FD0"/>
    <w:rsid w:val="006B5350"/>
    <w:rsid w:val="006B62FD"/>
    <w:rsid w:val="006C2C2D"/>
    <w:rsid w:val="006C7108"/>
    <w:rsid w:val="006C78FF"/>
    <w:rsid w:val="006D07E1"/>
    <w:rsid w:val="006D1639"/>
    <w:rsid w:val="006D37C5"/>
    <w:rsid w:val="006D3E30"/>
    <w:rsid w:val="006D429A"/>
    <w:rsid w:val="006D7EF5"/>
    <w:rsid w:val="006E023A"/>
    <w:rsid w:val="006E0AF6"/>
    <w:rsid w:val="006E236F"/>
    <w:rsid w:val="006E3853"/>
    <w:rsid w:val="006E488A"/>
    <w:rsid w:val="006F118C"/>
    <w:rsid w:val="006F3CE2"/>
    <w:rsid w:val="006F4B22"/>
    <w:rsid w:val="006F5492"/>
    <w:rsid w:val="006F7FD0"/>
    <w:rsid w:val="007100E9"/>
    <w:rsid w:val="00711AC7"/>
    <w:rsid w:val="007143C3"/>
    <w:rsid w:val="0073340C"/>
    <w:rsid w:val="0073392D"/>
    <w:rsid w:val="007423CB"/>
    <w:rsid w:val="007425FC"/>
    <w:rsid w:val="00750365"/>
    <w:rsid w:val="00751FE2"/>
    <w:rsid w:val="00753241"/>
    <w:rsid w:val="007553FB"/>
    <w:rsid w:val="00757F12"/>
    <w:rsid w:val="00761EEB"/>
    <w:rsid w:val="0076622B"/>
    <w:rsid w:val="0077656D"/>
    <w:rsid w:val="007813C3"/>
    <w:rsid w:val="00781506"/>
    <w:rsid w:val="007838A6"/>
    <w:rsid w:val="00786C50"/>
    <w:rsid w:val="00792699"/>
    <w:rsid w:val="007A195D"/>
    <w:rsid w:val="007A1CDD"/>
    <w:rsid w:val="007A6788"/>
    <w:rsid w:val="007A71C8"/>
    <w:rsid w:val="007A7997"/>
    <w:rsid w:val="007B1865"/>
    <w:rsid w:val="007C1C83"/>
    <w:rsid w:val="007C21B9"/>
    <w:rsid w:val="007D054A"/>
    <w:rsid w:val="007D2523"/>
    <w:rsid w:val="007D2AAA"/>
    <w:rsid w:val="007E03F4"/>
    <w:rsid w:val="007E2535"/>
    <w:rsid w:val="007E3009"/>
    <w:rsid w:val="007E35AF"/>
    <w:rsid w:val="007F055A"/>
    <w:rsid w:val="007F2730"/>
    <w:rsid w:val="007F5CCB"/>
    <w:rsid w:val="007F6709"/>
    <w:rsid w:val="007F6A74"/>
    <w:rsid w:val="00802AAE"/>
    <w:rsid w:val="00802CB3"/>
    <w:rsid w:val="00802EAD"/>
    <w:rsid w:val="00803A20"/>
    <w:rsid w:val="00807207"/>
    <w:rsid w:val="00807685"/>
    <w:rsid w:val="00811249"/>
    <w:rsid w:val="008114D3"/>
    <w:rsid w:val="00811901"/>
    <w:rsid w:val="00817CDD"/>
    <w:rsid w:val="00820BE4"/>
    <w:rsid w:val="008307FB"/>
    <w:rsid w:val="008342CD"/>
    <w:rsid w:val="008408EB"/>
    <w:rsid w:val="00840DC1"/>
    <w:rsid w:val="00851499"/>
    <w:rsid w:val="008516BF"/>
    <w:rsid w:val="008517EC"/>
    <w:rsid w:val="0085281A"/>
    <w:rsid w:val="00852EA2"/>
    <w:rsid w:val="00853938"/>
    <w:rsid w:val="008542F4"/>
    <w:rsid w:val="008553E4"/>
    <w:rsid w:val="008575E3"/>
    <w:rsid w:val="00866565"/>
    <w:rsid w:val="00866767"/>
    <w:rsid w:val="00866D5C"/>
    <w:rsid w:val="00867C6A"/>
    <w:rsid w:val="008738C3"/>
    <w:rsid w:val="00876138"/>
    <w:rsid w:val="008766FB"/>
    <w:rsid w:val="00877C8B"/>
    <w:rsid w:val="00883D69"/>
    <w:rsid w:val="00890D52"/>
    <w:rsid w:val="00891C09"/>
    <w:rsid w:val="00895C1C"/>
    <w:rsid w:val="00896290"/>
    <w:rsid w:val="008978E6"/>
    <w:rsid w:val="008A1543"/>
    <w:rsid w:val="008B63FC"/>
    <w:rsid w:val="008C051E"/>
    <w:rsid w:val="008C0E0E"/>
    <w:rsid w:val="008C39B4"/>
    <w:rsid w:val="008C3D9D"/>
    <w:rsid w:val="008C5FFA"/>
    <w:rsid w:val="008D189B"/>
    <w:rsid w:val="008E09C3"/>
    <w:rsid w:val="008E2EE2"/>
    <w:rsid w:val="008E4A40"/>
    <w:rsid w:val="008E6474"/>
    <w:rsid w:val="008F1BB9"/>
    <w:rsid w:val="008F3D86"/>
    <w:rsid w:val="008F536C"/>
    <w:rsid w:val="008F74F7"/>
    <w:rsid w:val="0090278D"/>
    <w:rsid w:val="0090659A"/>
    <w:rsid w:val="009129FB"/>
    <w:rsid w:val="00913C16"/>
    <w:rsid w:val="00914A72"/>
    <w:rsid w:val="00917AF3"/>
    <w:rsid w:val="00923767"/>
    <w:rsid w:val="009239AF"/>
    <w:rsid w:val="0092461A"/>
    <w:rsid w:val="00926114"/>
    <w:rsid w:val="009313E6"/>
    <w:rsid w:val="009323F8"/>
    <w:rsid w:val="00933FE3"/>
    <w:rsid w:val="00934383"/>
    <w:rsid w:val="0094430E"/>
    <w:rsid w:val="009449ED"/>
    <w:rsid w:val="00945F40"/>
    <w:rsid w:val="009475D8"/>
    <w:rsid w:val="00953227"/>
    <w:rsid w:val="00956C1B"/>
    <w:rsid w:val="009601BA"/>
    <w:rsid w:val="00962E14"/>
    <w:rsid w:val="00963BA3"/>
    <w:rsid w:val="0096603E"/>
    <w:rsid w:val="00967142"/>
    <w:rsid w:val="00967D34"/>
    <w:rsid w:val="009714C1"/>
    <w:rsid w:val="00972C72"/>
    <w:rsid w:val="009750D4"/>
    <w:rsid w:val="00976D88"/>
    <w:rsid w:val="009816EF"/>
    <w:rsid w:val="00982B02"/>
    <w:rsid w:val="009855CB"/>
    <w:rsid w:val="0099046F"/>
    <w:rsid w:val="0099192B"/>
    <w:rsid w:val="00993438"/>
    <w:rsid w:val="009A43C9"/>
    <w:rsid w:val="009A787A"/>
    <w:rsid w:val="009B189A"/>
    <w:rsid w:val="009B197A"/>
    <w:rsid w:val="009B4011"/>
    <w:rsid w:val="009C197A"/>
    <w:rsid w:val="009C6668"/>
    <w:rsid w:val="009C6BE2"/>
    <w:rsid w:val="009C6E0C"/>
    <w:rsid w:val="009D054A"/>
    <w:rsid w:val="009D4788"/>
    <w:rsid w:val="009D4E34"/>
    <w:rsid w:val="009D62C2"/>
    <w:rsid w:val="009D6C64"/>
    <w:rsid w:val="009E474E"/>
    <w:rsid w:val="009F0337"/>
    <w:rsid w:val="009F1CC5"/>
    <w:rsid w:val="009F1E68"/>
    <w:rsid w:val="009F24AF"/>
    <w:rsid w:val="009F4FD6"/>
    <w:rsid w:val="009F5A58"/>
    <w:rsid w:val="009F5CF7"/>
    <w:rsid w:val="00A049FA"/>
    <w:rsid w:val="00A05AC5"/>
    <w:rsid w:val="00A0685A"/>
    <w:rsid w:val="00A0721F"/>
    <w:rsid w:val="00A072A4"/>
    <w:rsid w:val="00A120BC"/>
    <w:rsid w:val="00A13DF0"/>
    <w:rsid w:val="00A16B98"/>
    <w:rsid w:val="00A20EBF"/>
    <w:rsid w:val="00A24A0D"/>
    <w:rsid w:val="00A26A8F"/>
    <w:rsid w:val="00A27472"/>
    <w:rsid w:val="00A408D6"/>
    <w:rsid w:val="00A454CE"/>
    <w:rsid w:val="00A50B0A"/>
    <w:rsid w:val="00A52754"/>
    <w:rsid w:val="00A542EB"/>
    <w:rsid w:val="00A700E8"/>
    <w:rsid w:val="00A70CDA"/>
    <w:rsid w:val="00A71B0B"/>
    <w:rsid w:val="00A727D7"/>
    <w:rsid w:val="00A7521D"/>
    <w:rsid w:val="00A75C3F"/>
    <w:rsid w:val="00A77686"/>
    <w:rsid w:val="00A81D8F"/>
    <w:rsid w:val="00A83C6E"/>
    <w:rsid w:val="00A84A0E"/>
    <w:rsid w:val="00A873E7"/>
    <w:rsid w:val="00A875C6"/>
    <w:rsid w:val="00A92CBE"/>
    <w:rsid w:val="00A9331F"/>
    <w:rsid w:val="00A936D4"/>
    <w:rsid w:val="00AA0F09"/>
    <w:rsid w:val="00AA39F9"/>
    <w:rsid w:val="00AA6616"/>
    <w:rsid w:val="00AB60EB"/>
    <w:rsid w:val="00AB6972"/>
    <w:rsid w:val="00AC08C4"/>
    <w:rsid w:val="00AC20B5"/>
    <w:rsid w:val="00AC3395"/>
    <w:rsid w:val="00AC33E5"/>
    <w:rsid w:val="00AC7061"/>
    <w:rsid w:val="00AD050C"/>
    <w:rsid w:val="00AD1A59"/>
    <w:rsid w:val="00AD7B3A"/>
    <w:rsid w:val="00AE016F"/>
    <w:rsid w:val="00AE420C"/>
    <w:rsid w:val="00AE50C8"/>
    <w:rsid w:val="00AE7735"/>
    <w:rsid w:val="00AE7985"/>
    <w:rsid w:val="00AF054A"/>
    <w:rsid w:val="00AF1E51"/>
    <w:rsid w:val="00AF3D4C"/>
    <w:rsid w:val="00AF5595"/>
    <w:rsid w:val="00AF5AFF"/>
    <w:rsid w:val="00B0183B"/>
    <w:rsid w:val="00B01E68"/>
    <w:rsid w:val="00B03052"/>
    <w:rsid w:val="00B05F12"/>
    <w:rsid w:val="00B12D17"/>
    <w:rsid w:val="00B13425"/>
    <w:rsid w:val="00B14FE1"/>
    <w:rsid w:val="00B205E1"/>
    <w:rsid w:val="00B24A6F"/>
    <w:rsid w:val="00B3717A"/>
    <w:rsid w:val="00B439F5"/>
    <w:rsid w:val="00B44AC1"/>
    <w:rsid w:val="00B45D20"/>
    <w:rsid w:val="00B46FA5"/>
    <w:rsid w:val="00B5725C"/>
    <w:rsid w:val="00B6204F"/>
    <w:rsid w:val="00B70CB2"/>
    <w:rsid w:val="00B7183B"/>
    <w:rsid w:val="00B71B3E"/>
    <w:rsid w:val="00B84FA8"/>
    <w:rsid w:val="00B851C2"/>
    <w:rsid w:val="00B87F9F"/>
    <w:rsid w:val="00B933F0"/>
    <w:rsid w:val="00BA181B"/>
    <w:rsid w:val="00BA1AE5"/>
    <w:rsid w:val="00BA6B7D"/>
    <w:rsid w:val="00BB3D87"/>
    <w:rsid w:val="00BB4885"/>
    <w:rsid w:val="00BB5A37"/>
    <w:rsid w:val="00BB5B89"/>
    <w:rsid w:val="00BB5FF1"/>
    <w:rsid w:val="00BB66C8"/>
    <w:rsid w:val="00BB7969"/>
    <w:rsid w:val="00BC2E59"/>
    <w:rsid w:val="00BC30ED"/>
    <w:rsid w:val="00BC37AA"/>
    <w:rsid w:val="00BC3A29"/>
    <w:rsid w:val="00BC3A71"/>
    <w:rsid w:val="00BC546A"/>
    <w:rsid w:val="00BC64E2"/>
    <w:rsid w:val="00BC69F2"/>
    <w:rsid w:val="00BC7673"/>
    <w:rsid w:val="00BD2A88"/>
    <w:rsid w:val="00BD2CA3"/>
    <w:rsid w:val="00BD5001"/>
    <w:rsid w:val="00BD779A"/>
    <w:rsid w:val="00BE4A52"/>
    <w:rsid w:val="00BE5C16"/>
    <w:rsid w:val="00BE67BD"/>
    <w:rsid w:val="00BE75EC"/>
    <w:rsid w:val="00BE7705"/>
    <w:rsid w:val="00BF390C"/>
    <w:rsid w:val="00BF5710"/>
    <w:rsid w:val="00C03440"/>
    <w:rsid w:val="00C03830"/>
    <w:rsid w:val="00C05D3B"/>
    <w:rsid w:val="00C077C8"/>
    <w:rsid w:val="00C1002C"/>
    <w:rsid w:val="00C13FE5"/>
    <w:rsid w:val="00C163C9"/>
    <w:rsid w:val="00C1728F"/>
    <w:rsid w:val="00C17A91"/>
    <w:rsid w:val="00C20069"/>
    <w:rsid w:val="00C217B5"/>
    <w:rsid w:val="00C219A3"/>
    <w:rsid w:val="00C23B8F"/>
    <w:rsid w:val="00C249F0"/>
    <w:rsid w:val="00C258A5"/>
    <w:rsid w:val="00C27659"/>
    <w:rsid w:val="00C308D3"/>
    <w:rsid w:val="00C310DC"/>
    <w:rsid w:val="00C35748"/>
    <w:rsid w:val="00C37208"/>
    <w:rsid w:val="00C37CA6"/>
    <w:rsid w:val="00C404BF"/>
    <w:rsid w:val="00C439A2"/>
    <w:rsid w:val="00C45044"/>
    <w:rsid w:val="00C46523"/>
    <w:rsid w:val="00C47D96"/>
    <w:rsid w:val="00C529AD"/>
    <w:rsid w:val="00C53EEF"/>
    <w:rsid w:val="00C54A94"/>
    <w:rsid w:val="00C55F80"/>
    <w:rsid w:val="00C62C11"/>
    <w:rsid w:val="00C62C67"/>
    <w:rsid w:val="00C64D58"/>
    <w:rsid w:val="00C64E56"/>
    <w:rsid w:val="00C66CA0"/>
    <w:rsid w:val="00C67011"/>
    <w:rsid w:val="00C702BF"/>
    <w:rsid w:val="00C70C3A"/>
    <w:rsid w:val="00C722A1"/>
    <w:rsid w:val="00C73D78"/>
    <w:rsid w:val="00C74465"/>
    <w:rsid w:val="00C80380"/>
    <w:rsid w:val="00C855D6"/>
    <w:rsid w:val="00C90B63"/>
    <w:rsid w:val="00C9427C"/>
    <w:rsid w:val="00C94FC2"/>
    <w:rsid w:val="00C96B22"/>
    <w:rsid w:val="00C96E11"/>
    <w:rsid w:val="00CA14D8"/>
    <w:rsid w:val="00CA5EB2"/>
    <w:rsid w:val="00CA7A17"/>
    <w:rsid w:val="00CA7AD7"/>
    <w:rsid w:val="00CB1F53"/>
    <w:rsid w:val="00CC198A"/>
    <w:rsid w:val="00CC4463"/>
    <w:rsid w:val="00CC6706"/>
    <w:rsid w:val="00CD33AB"/>
    <w:rsid w:val="00CD52BC"/>
    <w:rsid w:val="00CD5954"/>
    <w:rsid w:val="00CE0B05"/>
    <w:rsid w:val="00CE1589"/>
    <w:rsid w:val="00CE160B"/>
    <w:rsid w:val="00CE1C83"/>
    <w:rsid w:val="00CE3421"/>
    <w:rsid w:val="00CE3E81"/>
    <w:rsid w:val="00CE6256"/>
    <w:rsid w:val="00CF6909"/>
    <w:rsid w:val="00D00743"/>
    <w:rsid w:val="00D014B7"/>
    <w:rsid w:val="00D01C92"/>
    <w:rsid w:val="00D05741"/>
    <w:rsid w:val="00D06121"/>
    <w:rsid w:val="00D140B4"/>
    <w:rsid w:val="00D15C99"/>
    <w:rsid w:val="00D21458"/>
    <w:rsid w:val="00D21FCA"/>
    <w:rsid w:val="00D23121"/>
    <w:rsid w:val="00D258CB"/>
    <w:rsid w:val="00D25AE9"/>
    <w:rsid w:val="00D32FF0"/>
    <w:rsid w:val="00D3532A"/>
    <w:rsid w:val="00D35C8C"/>
    <w:rsid w:val="00D35E23"/>
    <w:rsid w:val="00D4333A"/>
    <w:rsid w:val="00D451A4"/>
    <w:rsid w:val="00D54648"/>
    <w:rsid w:val="00D67755"/>
    <w:rsid w:val="00D67888"/>
    <w:rsid w:val="00D75E54"/>
    <w:rsid w:val="00D76926"/>
    <w:rsid w:val="00D81419"/>
    <w:rsid w:val="00D818DD"/>
    <w:rsid w:val="00D82265"/>
    <w:rsid w:val="00D87F11"/>
    <w:rsid w:val="00D917C6"/>
    <w:rsid w:val="00D95ECF"/>
    <w:rsid w:val="00D96C23"/>
    <w:rsid w:val="00DA0DE7"/>
    <w:rsid w:val="00DA1A26"/>
    <w:rsid w:val="00DA394E"/>
    <w:rsid w:val="00DA45AA"/>
    <w:rsid w:val="00DA5A4F"/>
    <w:rsid w:val="00DB0516"/>
    <w:rsid w:val="00DB1FC2"/>
    <w:rsid w:val="00DC050C"/>
    <w:rsid w:val="00DC2669"/>
    <w:rsid w:val="00DC4166"/>
    <w:rsid w:val="00DC5E25"/>
    <w:rsid w:val="00DC61A0"/>
    <w:rsid w:val="00DD0BE8"/>
    <w:rsid w:val="00DD142C"/>
    <w:rsid w:val="00DD46D6"/>
    <w:rsid w:val="00DD5527"/>
    <w:rsid w:val="00DD6C6B"/>
    <w:rsid w:val="00DD789E"/>
    <w:rsid w:val="00DE0328"/>
    <w:rsid w:val="00DE17C3"/>
    <w:rsid w:val="00DE19BD"/>
    <w:rsid w:val="00DE3A16"/>
    <w:rsid w:val="00DE52CC"/>
    <w:rsid w:val="00DE631F"/>
    <w:rsid w:val="00DE7DDD"/>
    <w:rsid w:val="00DF000A"/>
    <w:rsid w:val="00DF60A9"/>
    <w:rsid w:val="00DF640F"/>
    <w:rsid w:val="00E003B3"/>
    <w:rsid w:val="00E06A6C"/>
    <w:rsid w:val="00E126E3"/>
    <w:rsid w:val="00E1324A"/>
    <w:rsid w:val="00E21ABE"/>
    <w:rsid w:val="00E27FC1"/>
    <w:rsid w:val="00E309CE"/>
    <w:rsid w:val="00E315B8"/>
    <w:rsid w:val="00E31ED9"/>
    <w:rsid w:val="00E32E6C"/>
    <w:rsid w:val="00E405F4"/>
    <w:rsid w:val="00E426A4"/>
    <w:rsid w:val="00E446AA"/>
    <w:rsid w:val="00E45A6E"/>
    <w:rsid w:val="00E54759"/>
    <w:rsid w:val="00E55E7A"/>
    <w:rsid w:val="00E61050"/>
    <w:rsid w:val="00E6498B"/>
    <w:rsid w:val="00E65381"/>
    <w:rsid w:val="00E65635"/>
    <w:rsid w:val="00E66700"/>
    <w:rsid w:val="00E857A6"/>
    <w:rsid w:val="00E86A67"/>
    <w:rsid w:val="00E870BE"/>
    <w:rsid w:val="00E920D1"/>
    <w:rsid w:val="00E93359"/>
    <w:rsid w:val="00E93397"/>
    <w:rsid w:val="00EA0864"/>
    <w:rsid w:val="00EA087A"/>
    <w:rsid w:val="00EB5005"/>
    <w:rsid w:val="00EB579F"/>
    <w:rsid w:val="00EB58E3"/>
    <w:rsid w:val="00EC0D22"/>
    <w:rsid w:val="00EC12A5"/>
    <w:rsid w:val="00EC1408"/>
    <w:rsid w:val="00EC1500"/>
    <w:rsid w:val="00EC354D"/>
    <w:rsid w:val="00EC3CED"/>
    <w:rsid w:val="00EC7677"/>
    <w:rsid w:val="00EC7E8C"/>
    <w:rsid w:val="00ED263A"/>
    <w:rsid w:val="00ED26E2"/>
    <w:rsid w:val="00ED594A"/>
    <w:rsid w:val="00ED5F5B"/>
    <w:rsid w:val="00ED7690"/>
    <w:rsid w:val="00ED7D6A"/>
    <w:rsid w:val="00EE67F2"/>
    <w:rsid w:val="00EF118E"/>
    <w:rsid w:val="00EF5DBC"/>
    <w:rsid w:val="00EF691E"/>
    <w:rsid w:val="00EF7BDF"/>
    <w:rsid w:val="00F02AD7"/>
    <w:rsid w:val="00F02E84"/>
    <w:rsid w:val="00F04171"/>
    <w:rsid w:val="00F117A5"/>
    <w:rsid w:val="00F11932"/>
    <w:rsid w:val="00F14515"/>
    <w:rsid w:val="00F22281"/>
    <w:rsid w:val="00F25826"/>
    <w:rsid w:val="00F258AF"/>
    <w:rsid w:val="00F26A32"/>
    <w:rsid w:val="00F325E0"/>
    <w:rsid w:val="00F3383E"/>
    <w:rsid w:val="00F33D42"/>
    <w:rsid w:val="00F35D0C"/>
    <w:rsid w:val="00F4289F"/>
    <w:rsid w:val="00F42D5C"/>
    <w:rsid w:val="00F463DD"/>
    <w:rsid w:val="00F51240"/>
    <w:rsid w:val="00F51778"/>
    <w:rsid w:val="00F51B94"/>
    <w:rsid w:val="00F5290E"/>
    <w:rsid w:val="00F53A1F"/>
    <w:rsid w:val="00F61209"/>
    <w:rsid w:val="00F61913"/>
    <w:rsid w:val="00F66D0E"/>
    <w:rsid w:val="00F718FE"/>
    <w:rsid w:val="00F76B32"/>
    <w:rsid w:val="00F771E2"/>
    <w:rsid w:val="00F82096"/>
    <w:rsid w:val="00F830FA"/>
    <w:rsid w:val="00F90971"/>
    <w:rsid w:val="00F91306"/>
    <w:rsid w:val="00F96428"/>
    <w:rsid w:val="00FA0650"/>
    <w:rsid w:val="00FA0F63"/>
    <w:rsid w:val="00FA1062"/>
    <w:rsid w:val="00FA374B"/>
    <w:rsid w:val="00FA5D82"/>
    <w:rsid w:val="00FA7C69"/>
    <w:rsid w:val="00FB0556"/>
    <w:rsid w:val="00FB39DD"/>
    <w:rsid w:val="00FB3E62"/>
    <w:rsid w:val="00FB762D"/>
    <w:rsid w:val="00FB7C29"/>
    <w:rsid w:val="00FC08DC"/>
    <w:rsid w:val="00FC4229"/>
    <w:rsid w:val="00FC45F1"/>
    <w:rsid w:val="00FC61CE"/>
    <w:rsid w:val="00FC735B"/>
    <w:rsid w:val="00FC7360"/>
    <w:rsid w:val="00FC7BC9"/>
    <w:rsid w:val="00FC7BF8"/>
    <w:rsid w:val="00FD1EDB"/>
    <w:rsid w:val="00FD61FC"/>
    <w:rsid w:val="00FE5DC5"/>
    <w:rsid w:val="00FF0902"/>
    <w:rsid w:val="00FF0AB1"/>
    <w:rsid w:val="00FF0B6F"/>
    <w:rsid w:val="00FF20F4"/>
    <w:rsid w:val="00FF28B1"/>
    <w:rsid w:val="00FF711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29B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8307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0B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B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B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B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B1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120F4"/>
    <w:pPr>
      <w:ind w:left="720"/>
      <w:contextualSpacing/>
    </w:pPr>
  </w:style>
  <w:style w:type="table" w:styleId="LightShading">
    <w:name w:val="Light Shading"/>
    <w:basedOn w:val="TableNormal"/>
    <w:uiPriority w:val="60"/>
    <w:rsid w:val="006729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6729D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616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6FA"/>
  </w:style>
  <w:style w:type="paragraph" w:styleId="Footer">
    <w:name w:val="footer"/>
    <w:basedOn w:val="Normal"/>
    <w:link w:val="FooterChar"/>
    <w:uiPriority w:val="99"/>
    <w:unhideWhenUsed/>
    <w:rsid w:val="008616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6FA"/>
  </w:style>
  <w:style w:type="table" w:styleId="MediumGrid2">
    <w:name w:val="Medium Grid 2"/>
    <w:basedOn w:val="TableNormal"/>
    <w:uiPriority w:val="68"/>
    <w:rsid w:val="00C92A2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st">
    <w:name w:val="st"/>
    <w:basedOn w:val="DefaultParagraphFont"/>
    <w:rsid w:val="00871DCD"/>
  </w:style>
  <w:style w:type="paragraph" w:styleId="NormalWeb">
    <w:name w:val="Normal (Web)"/>
    <w:basedOn w:val="Normal"/>
    <w:uiPriority w:val="99"/>
    <w:unhideWhenUsed/>
    <w:rsid w:val="00F15B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5F10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C3050"/>
    <w:rPr>
      <w:color w:val="0000FF" w:themeColor="hyperlink"/>
      <w:u w:val="single"/>
    </w:rPr>
  </w:style>
  <w:style w:type="table" w:customStyle="1" w:styleId="Tabellenraster1">
    <w:name w:val="Tabellenraster1"/>
    <w:basedOn w:val="TableNormal"/>
    <w:next w:val="TableGrid"/>
    <w:uiPriority w:val="59"/>
    <w:rsid w:val="00FF711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197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64D5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64D5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D5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D5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64D58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BF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29B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0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8307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0B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B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B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B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B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B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B1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120F4"/>
    <w:pPr>
      <w:ind w:left="720"/>
      <w:contextualSpacing/>
    </w:pPr>
  </w:style>
  <w:style w:type="table" w:styleId="LightShading">
    <w:name w:val="Light Shading"/>
    <w:basedOn w:val="TableNormal"/>
    <w:uiPriority w:val="60"/>
    <w:rsid w:val="006729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rsid w:val="006729DE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616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6FA"/>
  </w:style>
  <w:style w:type="paragraph" w:styleId="Footer">
    <w:name w:val="footer"/>
    <w:basedOn w:val="Normal"/>
    <w:link w:val="FooterChar"/>
    <w:uiPriority w:val="99"/>
    <w:unhideWhenUsed/>
    <w:rsid w:val="008616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6FA"/>
  </w:style>
  <w:style w:type="table" w:styleId="MediumGrid2">
    <w:name w:val="Medium Grid 2"/>
    <w:basedOn w:val="TableNormal"/>
    <w:uiPriority w:val="68"/>
    <w:rsid w:val="00C92A2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character" w:customStyle="1" w:styleId="st">
    <w:name w:val="st"/>
    <w:basedOn w:val="DefaultParagraphFont"/>
    <w:rsid w:val="00871DCD"/>
  </w:style>
  <w:style w:type="paragraph" w:styleId="NormalWeb">
    <w:name w:val="Normal (Web)"/>
    <w:basedOn w:val="Normal"/>
    <w:uiPriority w:val="99"/>
    <w:unhideWhenUsed/>
    <w:rsid w:val="00F15B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LightShading1">
    <w:name w:val="Light Shading1"/>
    <w:basedOn w:val="TableNormal"/>
    <w:next w:val="LightShading"/>
    <w:uiPriority w:val="60"/>
    <w:rsid w:val="005F102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6C3050"/>
    <w:rPr>
      <w:color w:val="0000FF" w:themeColor="hyperlink"/>
      <w:u w:val="single"/>
    </w:rPr>
  </w:style>
  <w:style w:type="table" w:customStyle="1" w:styleId="Tabellenraster1">
    <w:name w:val="Tabellenraster1"/>
    <w:basedOn w:val="TableNormal"/>
    <w:next w:val="TableGrid"/>
    <w:uiPriority w:val="59"/>
    <w:rsid w:val="00FF711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C197A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C64D5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64D5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4D5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4D5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64D58"/>
    <w:rPr>
      <w:smallCaps/>
      <w:color w:val="C0504D" w:themeColor="accent2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BF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8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A928EC-87F1-4031-87CD-6470FABCE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</Words>
  <Characters>7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. Fischer</dc:creator>
  <cp:lastModifiedBy>Claudia Fischer</cp:lastModifiedBy>
  <cp:revision>6</cp:revision>
  <cp:lastPrinted>2015-06-07T13:03:00Z</cp:lastPrinted>
  <dcterms:created xsi:type="dcterms:W3CDTF">2017-01-30T11:43:00Z</dcterms:created>
  <dcterms:modified xsi:type="dcterms:W3CDTF">2017-10-10T08:08:00Z</dcterms:modified>
</cp:coreProperties>
</file>